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8DF48" w14:textId="77777777" w:rsidR="00323FDC" w:rsidRDefault="00323FDC" w:rsidP="00323FDC">
      <w:pPr>
        <w:pStyle w:val="SMcaption"/>
        <w:rPr>
          <w:b/>
          <w:bCs/>
          <w:kern w:val="32"/>
          <w:szCs w:val="24"/>
        </w:rPr>
      </w:pPr>
    </w:p>
    <w:p w14:paraId="109AA801" w14:textId="77777777" w:rsidR="00323FDC" w:rsidRDefault="00323FDC" w:rsidP="00323FDC">
      <w:pPr>
        <w:pStyle w:val="SMcaption"/>
      </w:pPr>
    </w:p>
    <w:p w14:paraId="182BD63A" w14:textId="3C1CA907" w:rsidR="00323FDC" w:rsidRDefault="00323FDC" w:rsidP="00323FDC">
      <w:pPr>
        <w:pStyle w:val="SMcaption"/>
      </w:pPr>
    </w:p>
    <w:p w14:paraId="012ADEE6" w14:textId="42757A0C" w:rsidR="00DE423D" w:rsidRDefault="006A3A4E" w:rsidP="002E598B">
      <w:pPr>
        <w:rPr>
          <w:lang w:val="en-GB"/>
        </w:rPr>
      </w:pPr>
      <w:r>
        <w:rPr>
          <w:noProof/>
        </w:rPr>
        <w:drawing>
          <wp:inline distT="0" distB="0" distL="0" distR="0" wp14:anchorId="7A8EE140" wp14:editId="0A843C4E">
            <wp:extent cx="5731510" cy="5731510"/>
            <wp:effectExtent l="0" t="0" r="2540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7EA0A" w14:textId="093A46A5" w:rsidR="00C16CE8" w:rsidRDefault="00C16CE8" w:rsidP="002E598B">
      <w:pPr>
        <w:rPr>
          <w:lang w:val="en-GB"/>
        </w:rPr>
      </w:pPr>
    </w:p>
    <w:p w14:paraId="05FEB647" w14:textId="5980B11C" w:rsidR="00C16CE8" w:rsidRDefault="00627C58" w:rsidP="00C16CE8">
      <w:r>
        <w:rPr>
          <w:b/>
          <w:bCs/>
        </w:rPr>
        <w:t xml:space="preserve">Supplemental figure 7. </w:t>
      </w:r>
      <w:r w:rsidR="00C16CE8">
        <w:t xml:space="preserve">Calibration plots, </w:t>
      </w:r>
      <w:bookmarkStart w:id="0" w:name="_Hlk58872382"/>
      <w:r w:rsidR="00C16CE8">
        <w:t xml:space="preserve">computed from the results of multivariate logistic regression models comparing the magnetic resonance imaging (MRI) -based traumatic axonal injury (TAI) grading systems of Adams </w:t>
      </w:r>
      <w:r w:rsidR="00C16CE8">
        <w:rPr>
          <w:i/>
          <w:iCs/>
        </w:rPr>
        <w:t>et al</w:t>
      </w:r>
      <w:r w:rsidR="00C16CE8">
        <w:t xml:space="preserve">., Firsching </w:t>
      </w:r>
      <w:r w:rsidR="00C16CE8">
        <w:rPr>
          <w:i/>
          <w:iCs/>
        </w:rPr>
        <w:t>et al</w:t>
      </w:r>
      <w:r w:rsidR="00C16CE8">
        <w:t xml:space="preserve">., Abu Hamdeh </w:t>
      </w:r>
      <w:r w:rsidR="00C16CE8">
        <w:rPr>
          <w:i/>
          <w:iCs/>
        </w:rPr>
        <w:t>et al</w:t>
      </w:r>
      <w:r w:rsidR="00C16CE8">
        <w:t xml:space="preserve">. and the Stockholm MRI grading system with the core variables, consisting of the Glasgow coma scale at admission, pupillary </w:t>
      </w:r>
      <w:proofErr w:type="gramStart"/>
      <w:r w:rsidR="00C16CE8">
        <w:t>reactivity</w:t>
      </w:r>
      <w:proofErr w:type="gramEnd"/>
      <w:r w:rsidR="00C16CE8">
        <w:t xml:space="preserve"> and age. The dichotomised Glasgow outcome scale was used as the dependent variable. </w:t>
      </w:r>
    </w:p>
    <w:bookmarkEnd w:id="0"/>
    <w:p w14:paraId="1BB4E696" w14:textId="77777777" w:rsidR="00C16CE8" w:rsidRPr="00C16CE8" w:rsidRDefault="00C16CE8" w:rsidP="002E598B"/>
    <w:sectPr w:rsidR="00C16CE8" w:rsidRPr="00C16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sDQ1MDMzNDQyNzFX0lEKTi0uzszPAymwqAUAEJX/0SwAAAA="/>
  </w:docVars>
  <w:rsids>
    <w:rsidRoot w:val="00B52D18"/>
    <w:rsid w:val="00070CF6"/>
    <w:rsid w:val="00076B24"/>
    <w:rsid w:val="002E598B"/>
    <w:rsid w:val="00323FDC"/>
    <w:rsid w:val="00627C58"/>
    <w:rsid w:val="006326A2"/>
    <w:rsid w:val="006A3A4E"/>
    <w:rsid w:val="007C6B1C"/>
    <w:rsid w:val="009254EA"/>
    <w:rsid w:val="009E049E"/>
    <w:rsid w:val="00B52D18"/>
    <w:rsid w:val="00C16CE8"/>
    <w:rsid w:val="00DA7168"/>
    <w:rsid w:val="00DE423D"/>
    <w:rsid w:val="00E4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97E77"/>
  <w15:chartTrackingRefBased/>
  <w15:docId w15:val="{A9EF0CAF-9A67-4AAD-9131-F4663AE1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254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254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SMcaption">
    <w:name w:val="SM caption"/>
    <w:basedOn w:val="Normal"/>
    <w:qFormat/>
    <w:rsid w:val="002E5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15</cp:revision>
  <dcterms:created xsi:type="dcterms:W3CDTF">2021-03-20T10:25:00Z</dcterms:created>
  <dcterms:modified xsi:type="dcterms:W3CDTF">2021-07-25T12:42:00Z</dcterms:modified>
</cp:coreProperties>
</file>